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44F1" w14:textId="563D55CC" w:rsidR="00421764" w:rsidRPr="00874AC4" w:rsidRDefault="00794BBE" w:rsidP="002B6461">
      <w:pPr>
        <w:spacing w:line="360" w:lineRule="auto"/>
        <w:jc w:val="center"/>
        <w:rPr>
          <w:rFonts w:ascii="Palatino Linotype" w:hAnsi="Palatino Linotype" w:cs="Times New Roman"/>
          <w:sz w:val="18"/>
          <w:szCs w:val="18"/>
          <w:lang w:val="en-US"/>
        </w:rPr>
      </w:pPr>
      <w:r>
        <w:rPr>
          <w:rFonts w:ascii="Palatino Linotype" w:hAnsi="Palatino Linotype" w:cs="Times New Roman"/>
          <w:b/>
          <w:bCs/>
          <w:sz w:val="18"/>
          <w:szCs w:val="18"/>
          <w:lang w:val="en-US"/>
        </w:rPr>
        <w:t>Table S</w:t>
      </w:r>
      <w:r w:rsidR="00125AEF" w:rsidRPr="00874AC4">
        <w:rPr>
          <w:rFonts w:ascii="Palatino Linotype" w:hAnsi="Palatino Linotype" w:cs="Times New Roman"/>
          <w:b/>
          <w:bCs/>
          <w:sz w:val="18"/>
          <w:szCs w:val="18"/>
          <w:lang w:val="en-US"/>
        </w:rPr>
        <w:t>1</w:t>
      </w:r>
      <w:r w:rsidR="003C63B8" w:rsidRPr="00874AC4">
        <w:rPr>
          <w:rFonts w:ascii="Palatino Linotype" w:hAnsi="Palatino Linotype" w:cs="Times New Roman"/>
          <w:b/>
          <w:bCs/>
          <w:sz w:val="18"/>
          <w:szCs w:val="18"/>
          <w:lang w:val="en-US"/>
        </w:rPr>
        <w:t xml:space="preserve">. </w:t>
      </w:r>
      <w:r w:rsidR="003C63B8" w:rsidRPr="00874AC4">
        <w:rPr>
          <w:rFonts w:ascii="Palatino Linotype" w:hAnsi="Palatino Linotype" w:cs="Times New Roman"/>
          <w:sz w:val="18"/>
          <w:szCs w:val="18"/>
          <w:lang w:val="en-US"/>
        </w:rPr>
        <w:t xml:space="preserve">Sequences used for the identification and genetic analysis of samples of </w:t>
      </w:r>
      <w:r w:rsidR="003C63B8" w:rsidRPr="00874AC4">
        <w:rPr>
          <w:rFonts w:ascii="Palatino Linotype" w:hAnsi="Palatino Linotype" w:cs="Times New Roman"/>
          <w:i/>
          <w:iCs/>
          <w:sz w:val="18"/>
          <w:szCs w:val="18"/>
          <w:lang w:val="en-US"/>
        </w:rPr>
        <w:t xml:space="preserve">Lutjanus </w:t>
      </w:r>
      <w:proofErr w:type="spellStart"/>
      <w:r w:rsidR="003C63B8" w:rsidRPr="00874AC4">
        <w:rPr>
          <w:rFonts w:ascii="Palatino Linotype" w:hAnsi="Palatino Linotype" w:cs="Times New Roman"/>
          <w:i/>
          <w:iCs/>
          <w:sz w:val="18"/>
          <w:szCs w:val="18"/>
          <w:lang w:val="en-US"/>
        </w:rPr>
        <w:t>purpureus</w:t>
      </w:r>
      <w:proofErr w:type="spellEnd"/>
      <w:r w:rsidR="003C63B8" w:rsidRPr="00874AC4">
        <w:rPr>
          <w:rFonts w:ascii="Palatino Linotype" w:hAnsi="Palatino Linotype" w:cs="Times New Roman"/>
          <w:sz w:val="18"/>
          <w:szCs w:val="18"/>
          <w:lang w:val="en-US"/>
        </w:rPr>
        <w:t xml:space="preserve"> in comparative analyses of DNA </w:t>
      </w:r>
      <w:r w:rsidR="00EC0F3C" w:rsidRPr="00EC0F3C">
        <w:rPr>
          <w:rFonts w:ascii="Palatino Linotype" w:hAnsi="Palatino Linotype" w:cs="Times New Roman"/>
          <w:sz w:val="18"/>
          <w:szCs w:val="18"/>
          <w:lang w:val="en-US"/>
        </w:rPr>
        <w:t>extraction</w:t>
      </w:r>
      <w:r w:rsidR="003C63B8" w:rsidRPr="00874AC4">
        <w:rPr>
          <w:rFonts w:ascii="Palatino Linotype" w:hAnsi="Palatino Linotype" w:cs="Times New Roman"/>
          <w:sz w:val="18"/>
          <w:szCs w:val="18"/>
          <w:lang w:val="en-US"/>
        </w:rPr>
        <w:t xml:space="preserve"> methods</w:t>
      </w:r>
      <w:r w:rsidR="006F4996" w:rsidRPr="00874AC4">
        <w:rPr>
          <w:rFonts w:ascii="Palatino Linotype" w:hAnsi="Palatino Linotype" w:cs="Times New Roman"/>
          <w:sz w:val="18"/>
          <w:szCs w:val="18"/>
          <w:lang w:val="en-US"/>
        </w:rPr>
        <w:t>.</w:t>
      </w:r>
      <w:r w:rsidR="00C824DB">
        <w:rPr>
          <w:rFonts w:ascii="Palatino Linotype" w:hAnsi="Palatino Linotype" w:cs="Times New Roman"/>
          <w:sz w:val="18"/>
          <w:szCs w:val="18"/>
          <w:lang w:val="en-US"/>
        </w:rPr>
        <w:t xml:space="preserve"> </w:t>
      </w:r>
      <w:bookmarkStart w:id="0" w:name="_Hlk119938866"/>
      <w:r w:rsidR="00C824DB" w:rsidRPr="00C824DB">
        <w:rPr>
          <w:rFonts w:ascii="Palatino Linotype" w:hAnsi="Palatino Linotype" w:cs="Times New Roman"/>
          <w:sz w:val="18"/>
          <w:szCs w:val="18"/>
          <w:lang w:val="en-US"/>
        </w:rPr>
        <w:t xml:space="preserve">LP: </w:t>
      </w:r>
      <w:r w:rsidR="00C824DB" w:rsidRPr="00C824DB">
        <w:rPr>
          <w:rFonts w:ascii="Palatino Linotype" w:hAnsi="Palatino Linotype" w:cs="Times New Roman"/>
          <w:i/>
          <w:iCs/>
          <w:sz w:val="18"/>
          <w:szCs w:val="18"/>
          <w:lang w:val="en-US"/>
        </w:rPr>
        <w:t xml:space="preserve">Lutjanus </w:t>
      </w:r>
      <w:proofErr w:type="spellStart"/>
      <w:r w:rsidR="00C824DB" w:rsidRPr="00C824DB">
        <w:rPr>
          <w:rFonts w:ascii="Palatino Linotype" w:hAnsi="Palatino Linotype" w:cs="Times New Roman"/>
          <w:i/>
          <w:iCs/>
          <w:sz w:val="18"/>
          <w:szCs w:val="18"/>
          <w:lang w:val="en-US"/>
        </w:rPr>
        <w:t>purpureus</w:t>
      </w:r>
      <w:proofErr w:type="spellEnd"/>
      <w:r w:rsidR="00C824DB">
        <w:rPr>
          <w:rFonts w:ascii="Palatino Linotype" w:hAnsi="Palatino Linotype" w:cs="Times New Roman"/>
          <w:sz w:val="18"/>
          <w:szCs w:val="18"/>
          <w:lang w:val="en-US"/>
        </w:rPr>
        <w:t>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980"/>
        <w:gridCol w:w="1559"/>
        <w:gridCol w:w="2268"/>
        <w:gridCol w:w="4389"/>
      </w:tblGrid>
      <w:tr w:rsidR="007B72F2" w:rsidRPr="005651E4" w14:paraId="076880FA" w14:textId="55BBF3C0" w:rsidTr="00DD5DB3">
        <w:trPr>
          <w:jc w:val="center"/>
        </w:trPr>
        <w:tc>
          <w:tcPr>
            <w:tcW w:w="2835" w:type="dxa"/>
          </w:tcPr>
          <w:bookmarkEnd w:id="0"/>
          <w:p w14:paraId="323FEC0C" w14:textId="58A7D851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0" w:type="dxa"/>
          </w:tcPr>
          <w:p w14:paraId="594F5157" w14:textId="365E15CF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Access Code</w:t>
            </w:r>
          </w:p>
        </w:tc>
        <w:tc>
          <w:tcPr>
            <w:tcW w:w="1559" w:type="dxa"/>
          </w:tcPr>
          <w:p w14:paraId="52F04D4C" w14:textId="4E2D0029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2268" w:type="dxa"/>
          </w:tcPr>
          <w:p w14:paraId="67D23C84" w14:textId="4CE63E0F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389" w:type="dxa"/>
          </w:tcPr>
          <w:p w14:paraId="2682E3F8" w14:textId="036510E5" w:rsidR="007B72F2" w:rsidRPr="00874AC4" w:rsidRDefault="000C5F38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0C5F38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dentification</w:t>
            </w:r>
          </w:p>
        </w:tc>
      </w:tr>
      <w:tr w:rsidR="007B72F2" w:rsidRPr="005651E4" w14:paraId="5B28DDFD" w14:textId="0670650F" w:rsidTr="00DD5DB3">
        <w:trPr>
          <w:jc w:val="center"/>
        </w:trPr>
        <w:tc>
          <w:tcPr>
            <w:tcW w:w="2835" w:type="dxa"/>
          </w:tcPr>
          <w:p w14:paraId="1320C1D1" w14:textId="0A33F88C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6AB821CD" w14:textId="41E57FF9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59</w:t>
            </w:r>
          </w:p>
        </w:tc>
        <w:tc>
          <w:tcPr>
            <w:tcW w:w="1559" w:type="dxa"/>
          </w:tcPr>
          <w:p w14:paraId="34F59C20" w14:textId="54D0F07B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4D734B9E" w14:textId="38C23159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20E19A43" w14:textId="4FC0284F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LP01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aline (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aCl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EC0F3C" w14:paraId="536D5767" w14:textId="09E7BD75" w:rsidTr="00DD5DB3">
        <w:trPr>
          <w:jc w:val="center"/>
        </w:trPr>
        <w:tc>
          <w:tcPr>
            <w:tcW w:w="2835" w:type="dxa"/>
          </w:tcPr>
          <w:p w14:paraId="1CE3F97C" w14:textId="06D2C750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70E6C098" w14:textId="23F5D3B7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60</w:t>
            </w:r>
          </w:p>
        </w:tc>
        <w:tc>
          <w:tcPr>
            <w:tcW w:w="1559" w:type="dxa"/>
          </w:tcPr>
          <w:p w14:paraId="5F776A0C" w14:textId="6EA69478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032C3EAE" w14:textId="0CEBF994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1A5BDF10" w14:textId="349E637E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LP02 Phenol-chloroform</w:t>
            </w:r>
            <w:r w:rsidR="00977AA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5651E4" w14:paraId="2677B75C" w14:textId="51892D12" w:rsidTr="00DD5DB3">
        <w:trPr>
          <w:jc w:val="center"/>
        </w:trPr>
        <w:tc>
          <w:tcPr>
            <w:tcW w:w="2835" w:type="dxa"/>
          </w:tcPr>
          <w:p w14:paraId="536E0DD3" w14:textId="5F35013B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40153EE7" w14:textId="03008BEC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61</w:t>
            </w:r>
          </w:p>
        </w:tc>
        <w:tc>
          <w:tcPr>
            <w:tcW w:w="1559" w:type="dxa"/>
          </w:tcPr>
          <w:p w14:paraId="0A1B094D" w14:textId="079AAE1E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4A40793B" w14:textId="53D258DD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1692F797" w14:textId="1F281BAC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LP02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aline (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aCl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EC0F3C" w14:paraId="69CA507F" w14:textId="1F310C7C" w:rsidTr="00DD5DB3">
        <w:trPr>
          <w:jc w:val="center"/>
        </w:trPr>
        <w:tc>
          <w:tcPr>
            <w:tcW w:w="2835" w:type="dxa"/>
          </w:tcPr>
          <w:p w14:paraId="66393EE6" w14:textId="0F7D24FB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3D2EE03C" w14:textId="157D0006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62</w:t>
            </w:r>
          </w:p>
        </w:tc>
        <w:tc>
          <w:tcPr>
            <w:tcW w:w="1559" w:type="dxa"/>
          </w:tcPr>
          <w:p w14:paraId="4A5D401A" w14:textId="54166560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76710B45" w14:textId="47A7F5AB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37B8C677" w14:textId="50BAD395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LP03 Phenol-chloroform</w:t>
            </w:r>
            <w:r w:rsidR="00977AA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EC0F3C" w14:paraId="27F015E4" w14:textId="46A29FC4" w:rsidTr="00DD5DB3">
        <w:trPr>
          <w:jc w:val="center"/>
        </w:trPr>
        <w:tc>
          <w:tcPr>
            <w:tcW w:w="2835" w:type="dxa"/>
          </w:tcPr>
          <w:p w14:paraId="574C3DDD" w14:textId="4F005DEA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22EE22DA" w14:textId="052E4685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63</w:t>
            </w:r>
          </w:p>
        </w:tc>
        <w:tc>
          <w:tcPr>
            <w:tcW w:w="1559" w:type="dxa"/>
          </w:tcPr>
          <w:p w14:paraId="24BBB753" w14:textId="7A3C01B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5074B27C" w14:textId="118883BB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67D8088E" w14:textId="6992E8BD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LP03 Wizard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®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Genomic - Promega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5651E4" w14:paraId="3A2AE184" w14:textId="65CD0E12" w:rsidTr="00DD5DB3">
        <w:trPr>
          <w:jc w:val="center"/>
        </w:trPr>
        <w:tc>
          <w:tcPr>
            <w:tcW w:w="2835" w:type="dxa"/>
          </w:tcPr>
          <w:p w14:paraId="4BC48E83" w14:textId="5C1FC4B4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4E9C0B0F" w14:textId="3C63A6BE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64</w:t>
            </w:r>
          </w:p>
        </w:tc>
        <w:tc>
          <w:tcPr>
            <w:tcW w:w="1559" w:type="dxa"/>
          </w:tcPr>
          <w:p w14:paraId="536125A0" w14:textId="6B1AD49F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50ED4989" w14:textId="3D3251E9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06A1A441" w14:textId="0A4B0100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LP03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aline (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aCl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EC0F3C" w14:paraId="0DCCDA02" w14:textId="022711AE" w:rsidTr="00DD5DB3">
        <w:trPr>
          <w:jc w:val="center"/>
        </w:trPr>
        <w:tc>
          <w:tcPr>
            <w:tcW w:w="2835" w:type="dxa"/>
          </w:tcPr>
          <w:p w14:paraId="1BC35BD4" w14:textId="49CA2068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30A690B5" w14:textId="7E30714B" w:rsidR="007B72F2" w:rsidRPr="00506EBA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506EBA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OP866765</w:t>
            </w:r>
          </w:p>
        </w:tc>
        <w:tc>
          <w:tcPr>
            <w:tcW w:w="1559" w:type="dxa"/>
          </w:tcPr>
          <w:p w14:paraId="010A4E8B" w14:textId="7F5BBD70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0373D55C" w14:textId="71EB5310" w:rsidR="007B72F2" w:rsidRPr="00E75DD9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DD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4389" w:type="dxa"/>
          </w:tcPr>
          <w:p w14:paraId="2FDDFF4D" w14:textId="039BB942" w:rsidR="007B72F2" w:rsidRPr="00E75DD9" w:rsidRDefault="009021C9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LP04 Wizard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®</w:t>
            </w:r>
            <w:r w:rsidRPr="009021C9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Genomic - Promega </w:t>
            </w:r>
            <w:r w:rsidR="0085424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thod</w:t>
            </w:r>
          </w:p>
        </w:tc>
      </w:tr>
      <w:tr w:rsidR="007B72F2" w:rsidRPr="005651E4" w14:paraId="2B8608E3" w14:textId="72980490" w:rsidTr="00DD5DB3">
        <w:trPr>
          <w:jc w:val="center"/>
        </w:trPr>
        <w:tc>
          <w:tcPr>
            <w:tcW w:w="2835" w:type="dxa"/>
            <w:vAlign w:val="center"/>
          </w:tcPr>
          <w:p w14:paraId="08A3CF95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Etelis</w:t>
            </w:r>
            <w:proofErr w:type="spellEnd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oculatus</w:t>
            </w:r>
            <w:proofErr w:type="spellEnd"/>
          </w:p>
        </w:tc>
        <w:tc>
          <w:tcPr>
            <w:tcW w:w="1980" w:type="dxa"/>
          </w:tcPr>
          <w:p w14:paraId="0F5F4C71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M389897</w:t>
            </w:r>
          </w:p>
        </w:tc>
        <w:tc>
          <w:tcPr>
            <w:tcW w:w="1559" w:type="dxa"/>
          </w:tcPr>
          <w:p w14:paraId="56043F33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7BF9718C" w14:textId="3984F915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Unavailable</w:t>
            </w:r>
          </w:p>
        </w:tc>
        <w:tc>
          <w:tcPr>
            <w:tcW w:w="4389" w:type="dxa"/>
          </w:tcPr>
          <w:p w14:paraId="4CF4061E" w14:textId="23774FFF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4AE3BA87" w14:textId="489B85D7" w:rsidTr="00DD5DB3">
        <w:trPr>
          <w:jc w:val="center"/>
        </w:trPr>
        <w:tc>
          <w:tcPr>
            <w:tcW w:w="2835" w:type="dxa"/>
            <w:vAlign w:val="center"/>
          </w:tcPr>
          <w:p w14:paraId="500FBE36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alexandrei</w:t>
            </w:r>
            <w:proofErr w:type="spellEnd"/>
          </w:p>
        </w:tc>
        <w:tc>
          <w:tcPr>
            <w:tcW w:w="1980" w:type="dxa"/>
          </w:tcPr>
          <w:p w14:paraId="0700FDFB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18</w:t>
            </w:r>
          </w:p>
        </w:tc>
        <w:tc>
          <w:tcPr>
            <w:tcW w:w="1559" w:type="dxa"/>
          </w:tcPr>
          <w:p w14:paraId="4C1C29ED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6F813539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116A53E3" w14:textId="3344A5F5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27510CCA" w14:textId="3720E995" w:rsidTr="00DD5DB3">
        <w:trPr>
          <w:jc w:val="center"/>
        </w:trPr>
        <w:tc>
          <w:tcPr>
            <w:tcW w:w="2835" w:type="dxa"/>
            <w:vAlign w:val="center"/>
          </w:tcPr>
          <w:p w14:paraId="1D779966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analis</w:t>
            </w:r>
            <w:proofErr w:type="spellEnd"/>
          </w:p>
        </w:tc>
        <w:tc>
          <w:tcPr>
            <w:tcW w:w="1980" w:type="dxa"/>
          </w:tcPr>
          <w:p w14:paraId="1044950E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KF633371</w:t>
            </w:r>
          </w:p>
        </w:tc>
        <w:tc>
          <w:tcPr>
            <w:tcW w:w="1559" w:type="dxa"/>
          </w:tcPr>
          <w:p w14:paraId="3216FA00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3681A984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4389" w:type="dxa"/>
          </w:tcPr>
          <w:p w14:paraId="04ADC2DD" w14:textId="6B9F63F2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7B91A557" w14:textId="19194193" w:rsidTr="00DD5DB3">
        <w:trPr>
          <w:jc w:val="center"/>
        </w:trPr>
        <w:tc>
          <w:tcPr>
            <w:tcW w:w="2835" w:type="dxa"/>
            <w:vAlign w:val="center"/>
          </w:tcPr>
          <w:p w14:paraId="6B646112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apodus</w:t>
            </w:r>
            <w:proofErr w:type="spellEnd"/>
          </w:p>
        </w:tc>
        <w:tc>
          <w:tcPr>
            <w:tcW w:w="1980" w:type="dxa"/>
          </w:tcPr>
          <w:p w14:paraId="04ECD884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JN313760</w:t>
            </w:r>
          </w:p>
        </w:tc>
        <w:tc>
          <w:tcPr>
            <w:tcW w:w="1559" w:type="dxa"/>
          </w:tcPr>
          <w:p w14:paraId="0D3B05DD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2C5CB4D2" w14:textId="7D315FE5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Unavailable</w:t>
            </w:r>
          </w:p>
        </w:tc>
        <w:tc>
          <w:tcPr>
            <w:tcW w:w="4389" w:type="dxa"/>
          </w:tcPr>
          <w:p w14:paraId="78F55B19" w14:textId="5CCA20BD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1D93A2A9" w14:textId="77B4BED9" w:rsidTr="00DD5DB3">
        <w:trPr>
          <w:jc w:val="center"/>
        </w:trPr>
        <w:tc>
          <w:tcPr>
            <w:tcW w:w="2835" w:type="dxa"/>
            <w:vAlign w:val="center"/>
          </w:tcPr>
          <w:p w14:paraId="1D80FEA2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buccanella</w:t>
            </w:r>
            <w:proofErr w:type="spellEnd"/>
          </w:p>
        </w:tc>
        <w:tc>
          <w:tcPr>
            <w:tcW w:w="1980" w:type="dxa"/>
          </w:tcPr>
          <w:p w14:paraId="78B5426C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09</w:t>
            </w:r>
          </w:p>
        </w:tc>
        <w:tc>
          <w:tcPr>
            <w:tcW w:w="1559" w:type="dxa"/>
          </w:tcPr>
          <w:p w14:paraId="5CC22491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1F01A7EB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6C0A72E8" w14:textId="5156ED2B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6FD5BBE6" w14:textId="67E713A8" w:rsidTr="00DD5DB3">
        <w:trPr>
          <w:jc w:val="center"/>
        </w:trPr>
        <w:tc>
          <w:tcPr>
            <w:tcW w:w="2835" w:type="dxa"/>
            <w:vAlign w:val="center"/>
          </w:tcPr>
          <w:p w14:paraId="43D40164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cyanopterus</w:t>
            </w:r>
            <w:proofErr w:type="spellEnd"/>
          </w:p>
        </w:tc>
        <w:tc>
          <w:tcPr>
            <w:tcW w:w="1980" w:type="dxa"/>
          </w:tcPr>
          <w:p w14:paraId="3746248F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KF633393</w:t>
            </w:r>
          </w:p>
        </w:tc>
        <w:tc>
          <w:tcPr>
            <w:tcW w:w="1559" w:type="dxa"/>
          </w:tcPr>
          <w:p w14:paraId="18F54384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142BCFF6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4389" w:type="dxa"/>
          </w:tcPr>
          <w:p w14:paraId="26EA0B18" w14:textId="0ED563CA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4AD399C8" w14:textId="7BB8633E" w:rsidTr="00DD5DB3">
        <w:trPr>
          <w:jc w:val="center"/>
        </w:trPr>
        <w:tc>
          <w:tcPr>
            <w:tcW w:w="2835" w:type="dxa"/>
            <w:vAlign w:val="center"/>
          </w:tcPr>
          <w:p w14:paraId="759654D9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Lutjanus griseus</w:t>
            </w:r>
          </w:p>
        </w:tc>
        <w:tc>
          <w:tcPr>
            <w:tcW w:w="1980" w:type="dxa"/>
          </w:tcPr>
          <w:p w14:paraId="2341F10F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JN313781</w:t>
            </w:r>
          </w:p>
        </w:tc>
        <w:tc>
          <w:tcPr>
            <w:tcW w:w="1559" w:type="dxa"/>
          </w:tcPr>
          <w:p w14:paraId="33C99967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580ECCCC" w14:textId="2016A594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Unavailable</w:t>
            </w:r>
          </w:p>
        </w:tc>
        <w:tc>
          <w:tcPr>
            <w:tcW w:w="4389" w:type="dxa"/>
          </w:tcPr>
          <w:p w14:paraId="6BC44552" w14:textId="2B61F5B4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64493871" w14:textId="63A4481C" w:rsidTr="00DD5DB3">
        <w:trPr>
          <w:jc w:val="center"/>
        </w:trPr>
        <w:tc>
          <w:tcPr>
            <w:tcW w:w="2835" w:type="dxa"/>
            <w:vAlign w:val="center"/>
          </w:tcPr>
          <w:p w14:paraId="32BF682C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jocu</w:t>
            </w:r>
            <w:proofErr w:type="spellEnd"/>
          </w:p>
        </w:tc>
        <w:tc>
          <w:tcPr>
            <w:tcW w:w="1980" w:type="dxa"/>
          </w:tcPr>
          <w:p w14:paraId="740C23A4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KF633390</w:t>
            </w:r>
          </w:p>
        </w:tc>
        <w:tc>
          <w:tcPr>
            <w:tcW w:w="1559" w:type="dxa"/>
          </w:tcPr>
          <w:p w14:paraId="10C04B9C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3C214B0E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4389" w:type="dxa"/>
          </w:tcPr>
          <w:p w14:paraId="306F349D" w14:textId="681BD281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2CA2D626" w14:textId="354227BA" w:rsidTr="00DD5DB3">
        <w:trPr>
          <w:jc w:val="center"/>
        </w:trPr>
        <w:tc>
          <w:tcPr>
            <w:tcW w:w="2835" w:type="dxa"/>
            <w:vAlign w:val="center"/>
          </w:tcPr>
          <w:p w14:paraId="68073784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urpureus</w:t>
            </w:r>
            <w:proofErr w:type="spellEnd"/>
          </w:p>
        </w:tc>
        <w:tc>
          <w:tcPr>
            <w:tcW w:w="1980" w:type="dxa"/>
          </w:tcPr>
          <w:p w14:paraId="77E9B571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06</w:t>
            </w:r>
          </w:p>
        </w:tc>
        <w:tc>
          <w:tcPr>
            <w:tcW w:w="1559" w:type="dxa"/>
          </w:tcPr>
          <w:p w14:paraId="5BE29EDE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1FF59D5E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45FAE95B" w14:textId="0E679015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564CBBBB" w14:textId="45D71948" w:rsidTr="00DD5DB3">
        <w:trPr>
          <w:jc w:val="center"/>
        </w:trPr>
        <w:tc>
          <w:tcPr>
            <w:tcW w:w="2835" w:type="dxa"/>
            <w:vAlign w:val="center"/>
          </w:tcPr>
          <w:p w14:paraId="7DFE2FB7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synagris</w:t>
            </w:r>
            <w:proofErr w:type="spellEnd"/>
          </w:p>
        </w:tc>
        <w:tc>
          <w:tcPr>
            <w:tcW w:w="1980" w:type="dxa"/>
          </w:tcPr>
          <w:p w14:paraId="1B797D5D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14</w:t>
            </w:r>
          </w:p>
        </w:tc>
        <w:tc>
          <w:tcPr>
            <w:tcW w:w="1559" w:type="dxa"/>
          </w:tcPr>
          <w:p w14:paraId="1ECB1242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6F882DAA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67F1B519" w14:textId="360F3AB7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616A9CFD" w14:textId="3EBD6709" w:rsidTr="00DD5DB3">
        <w:trPr>
          <w:jc w:val="center"/>
        </w:trPr>
        <w:tc>
          <w:tcPr>
            <w:tcW w:w="2835" w:type="dxa"/>
            <w:vAlign w:val="center"/>
          </w:tcPr>
          <w:p w14:paraId="58CAE134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Lutjanus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vivanus</w:t>
            </w:r>
            <w:proofErr w:type="spellEnd"/>
          </w:p>
        </w:tc>
        <w:tc>
          <w:tcPr>
            <w:tcW w:w="1980" w:type="dxa"/>
          </w:tcPr>
          <w:p w14:paraId="7A2E73C9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08</w:t>
            </w:r>
          </w:p>
        </w:tc>
        <w:tc>
          <w:tcPr>
            <w:tcW w:w="1559" w:type="dxa"/>
          </w:tcPr>
          <w:p w14:paraId="631CD570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6435076C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03268DC7" w14:textId="014C4418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7138189C" w14:textId="7919C609" w:rsidTr="00DD5DB3">
        <w:trPr>
          <w:jc w:val="center"/>
        </w:trPr>
        <w:tc>
          <w:tcPr>
            <w:tcW w:w="2835" w:type="dxa"/>
            <w:vAlign w:val="center"/>
          </w:tcPr>
          <w:p w14:paraId="52157F2F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Ocyurus chrysurus</w:t>
            </w:r>
          </w:p>
        </w:tc>
        <w:tc>
          <w:tcPr>
            <w:tcW w:w="1980" w:type="dxa"/>
          </w:tcPr>
          <w:p w14:paraId="1DBD0FC8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21</w:t>
            </w:r>
          </w:p>
        </w:tc>
        <w:tc>
          <w:tcPr>
            <w:tcW w:w="1559" w:type="dxa"/>
          </w:tcPr>
          <w:p w14:paraId="79134019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728EF41E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6CCF30B2" w14:textId="65DCF660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4FC81CBF" w14:textId="638BFCF2" w:rsidTr="00DD5DB3">
        <w:trPr>
          <w:jc w:val="center"/>
        </w:trPr>
        <w:tc>
          <w:tcPr>
            <w:tcW w:w="2835" w:type="dxa"/>
            <w:vAlign w:val="center"/>
          </w:tcPr>
          <w:p w14:paraId="1015004D" w14:textId="1B01061C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Pristipomoides</w:t>
            </w:r>
            <w:proofErr w:type="spellEnd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aquilonaris</w:t>
            </w:r>
            <w:proofErr w:type="spellEnd"/>
          </w:p>
        </w:tc>
        <w:tc>
          <w:tcPr>
            <w:tcW w:w="1980" w:type="dxa"/>
          </w:tcPr>
          <w:p w14:paraId="10B9458B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Q162404</w:t>
            </w:r>
          </w:p>
        </w:tc>
        <w:tc>
          <w:tcPr>
            <w:tcW w:w="1559" w:type="dxa"/>
          </w:tcPr>
          <w:p w14:paraId="2EADA87C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57255F5B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Gold et al. (2011)</w:t>
            </w:r>
          </w:p>
        </w:tc>
        <w:tc>
          <w:tcPr>
            <w:tcW w:w="4389" w:type="dxa"/>
          </w:tcPr>
          <w:p w14:paraId="0C73B97E" w14:textId="68E4C0C7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4F8F63EA" w14:textId="4E9FC7A0" w:rsidTr="00DD5DB3">
        <w:trPr>
          <w:jc w:val="center"/>
        </w:trPr>
        <w:tc>
          <w:tcPr>
            <w:tcW w:w="2835" w:type="dxa"/>
            <w:vAlign w:val="center"/>
          </w:tcPr>
          <w:p w14:paraId="4B039A70" w14:textId="77777777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Rhomboplites</w:t>
            </w:r>
            <w:proofErr w:type="spellEnd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aurorubens</w:t>
            </w:r>
            <w:proofErr w:type="spellEnd"/>
          </w:p>
        </w:tc>
        <w:tc>
          <w:tcPr>
            <w:tcW w:w="1980" w:type="dxa"/>
          </w:tcPr>
          <w:p w14:paraId="6448865D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N325723</w:t>
            </w:r>
          </w:p>
        </w:tc>
        <w:tc>
          <w:tcPr>
            <w:tcW w:w="1559" w:type="dxa"/>
          </w:tcPr>
          <w:p w14:paraId="4D578928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3235A889" w14:textId="77777777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eneza</w:t>
            </w:r>
            <w:proofErr w:type="spellEnd"/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4389" w:type="dxa"/>
          </w:tcPr>
          <w:p w14:paraId="62BA2F72" w14:textId="2AC479EC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  <w:tr w:rsidR="007B72F2" w:rsidRPr="005651E4" w14:paraId="3434B171" w14:textId="1BBB1EF4" w:rsidTr="00DD5DB3">
        <w:trPr>
          <w:jc w:val="center"/>
        </w:trPr>
        <w:tc>
          <w:tcPr>
            <w:tcW w:w="2835" w:type="dxa"/>
            <w:vAlign w:val="center"/>
          </w:tcPr>
          <w:p w14:paraId="09E57220" w14:textId="6E4B377A" w:rsidR="007B72F2" w:rsidRPr="00874AC4" w:rsidRDefault="007B72F2" w:rsidP="0012225E">
            <w:pPr>
              <w:spacing w:line="360" w:lineRule="auto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>Genyatremus</w:t>
            </w:r>
            <w:proofErr w:type="spellEnd"/>
            <w:r w:rsidRPr="00874AC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en-US"/>
              </w:rPr>
              <w:t xml:space="preserve"> luteus</w:t>
            </w:r>
          </w:p>
        </w:tc>
        <w:tc>
          <w:tcPr>
            <w:tcW w:w="1980" w:type="dxa"/>
          </w:tcPr>
          <w:p w14:paraId="4257F218" w14:textId="62774D63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T373752</w:t>
            </w:r>
          </w:p>
        </w:tc>
        <w:tc>
          <w:tcPr>
            <w:tcW w:w="1559" w:type="dxa"/>
          </w:tcPr>
          <w:p w14:paraId="42EF4C99" w14:textId="28E6BE84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268" w:type="dxa"/>
          </w:tcPr>
          <w:p w14:paraId="715A672A" w14:textId="29E878E0" w:rsidR="007B72F2" w:rsidRPr="00874AC4" w:rsidRDefault="007B72F2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74AC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Unavailable</w:t>
            </w:r>
          </w:p>
        </w:tc>
        <w:tc>
          <w:tcPr>
            <w:tcW w:w="4389" w:type="dxa"/>
          </w:tcPr>
          <w:p w14:paraId="749F37C0" w14:textId="4E860E3A" w:rsidR="007B72F2" w:rsidRPr="00874AC4" w:rsidRDefault="00506EBA" w:rsidP="0099638E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5E421640" w14:textId="0AB6D61A" w:rsidR="007A6C62" w:rsidRPr="005651E4" w:rsidRDefault="00000000" w:rsidP="007513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404949" w14:textId="77777777" w:rsidR="00421764" w:rsidRPr="005651E4" w:rsidRDefault="00421764" w:rsidP="007513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21764" w:rsidRPr="005651E4" w:rsidSect="007513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F2"/>
    <w:rsid w:val="00052929"/>
    <w:rsid w:val="00067A4A"/>
    <w:rsid w:val="000C5F38"/>
    <w:rsid w:val="000E5A5F"/>
    <w:rsid w:val="0012225E"/>
    <w:rsid w:val="00125AEF"/>
    <w:rsid w:val="00126A8C"/>
    <w:rsid w:val="00222EDA"/>
    <w:rsid w:val="00226E6E"/>
    <w:rsid w:val="002B6461"/>
    <w:rsid w:val="003B045E"/>
    <w:rsid w:val="003B3D1B"/>
    <w:rsid w:val="003C63B8"/>
    <w:rsid w:val="00421764"/>
    <w:rsid w:val="00433333"/>
    <w:rsid w:val="00472C09"/>
    <w:rsid w:val="004752F3"/>
    <w:rsid w:val="00506EBA"/>
    <w:rsid w:val="00536802"/>
    <w:rsid w:val="005651E4"/>
    <w:rsid w:val="00587392"/>
    <w:rsid w:val="005A625D"/>
    <w:rsid w:val="005B4EC2"/>
    <w:rsid w:val="005C7CF2"/>
    <w:rsid w:val="006771A6"/>
    <w:rsid w:val="006F3DBC"/>
    <w:rsid w:val="006F4996"/>
    <w:rsid w:val="007513B4"/>
    <w:rsid w:val="00794BBE"/>
    <w:rsid w:val="007B72F2"/>
    <w:rsid w:val="007C0CDE"/>
    <w:rsid w:val="00854245"/>
    <w:rsid w:val="00874AC4"/>
    <w:rsid w:val="008A335C"/>
    <w:rsid w:val="009021C9"/>
    <w:rsid w:val="00977AA9"/>
    <w:rsid w:val="0099638E"/>
    <w:rsid w:val="009D4A8E"/>
    <w:rsid w:val="00A00DCD"/>
    <w:rsid w:val="00B03039"/>
    <w:rsid w:val="00B05B8D"/>
    <w:rsid w:val="00B87BEE"/>
    <w:rsid w:val="00C65B51"/>
    <w:rsid w:val="00C824DB"/>
    <w:rsid w:val="00CE0693"/>
    <w:rsid w:val="00CF4EE4"/>
    <w:rsid w:val="00D43ADA"/>
    <w:rsid w:val="00DD5DB3"/>
    <w:rsid w:val="00DD65D4"/>
    <w:rsid w:val="00E61112"/>
    <w:rsid w:val="00E71B34"/>
    <w:rsid w:val="00E73E4B"/>
    <w:rsid w:val="00E75DD9"/>
    <w:rsid w:val="00E80AD4"/>
    <w:rsid w:val="00EB5F11"/>
    <w:rsid w:val="00EC0F3C"/>
    <w:rsid w:val="00F067EB"/>
    <w:rsid w:val="00F47BA7"/>
    <w:rsid w:val="00F85320"/>
    <w:rsid w:val="00FB1C36"/>
    <w:rsid w:val="00FD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C9FDA"/>
  <w15:chartTrackingRefBased/>
  <w15:docId w15:val="{EAE034FB-6D3E-4EE2-B5B0-DD2FAD6CA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D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918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5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758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2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Ítalo Lutz</dc:creator>
  <cp:keywords/>
  <dc:description/>
  <cp:lastModifiedBy>Italo Lutz</cp:lastModifiedBy>
  <cp:revision>26</cp:revision>
  <dcterms:created xsi:type="dcterms:W3CDTF">2022-06-04T22:47:00Z</dcterms:created>
  <dcterms:modified xsi:type="dcterms:W3CDTF">2022-11-21T19:01:00Z</dcterms:modified>
</cp:coreProperties>
</file>